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7EAE9" w14:textId="77777777" w:rsidR="00E521BD" w:rsidRDefault="00ED2346">
      <w:pPr>
        <w:widowControl/>
        <w:suppressLineNumbers/>
        <w:suppressAutoHyphens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1. Clinical and pathological characteristics of patients in the control and LCF groups</w:t>
      </w:r>
    </w:p>
    <w:p w14:paraId="14ABB88D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tbl>
      <w:tblPr>
        <w:tblW w:w="82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427"/>
        <w:gridCol w:w="20"/>
        <w:gridCol w:w="2250"/>
        <w:gridCol w:w="2840"/>
        <w:gridCol w:w="842"/>
      </w:tblGrid>
      <w:tr w:rsidR="00E521BD" w14:paraId="7A10C34C" w14:textId="77777777">
        <w:trPr>
          <w:trHeight w:val="182"/>
        </w:trPr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AD3ACC7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553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5980092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</w:p>
        </w:tc>
        <w:tc>
          <w:tcPr>
            <w:tcW w:w="8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35AB64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E521BD" w14:paraId="2EACE043" w14:textId="77777777">
        <w:trPr>
          <w:trHeight w:val="109"/>
        </w:trPr>
        <w:tc>
          <w:tcPr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212947" w14:textId="77777777" w:rsidR="00E521BD" w:rsidRDefault="00E521BD">
            <w:pPr>
              <w:suppressLineNumbers/>
              <w:suppressAutoHyphen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3396D92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 (n=1338)</w:t>
            </w:r>
          </w:p>
        </w:tc>
        <w:tc>
          <w:tcPr>
            <w:tcW w:w="2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D2D5FB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F (n=324)</w:t>
            </w:r>
          </w:p>
        </w:tc>
        <w:tc>
          <w:tcPr>
            <w:tcW w:w="84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BDDBFB" w14:textId="77777777" w:rsidR="00E521BD" w:rsidRDefault="00E521BD">
            <w:pPr>
              <w:suppressLineNumbers/>
              <w:suppressAutoHyphen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38B737B7" w14:textId="77777777">
        <w:trPr>
          <w:trHeight w:val="109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9242708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≥60</w:t>
            </w:r>
          </w:p>
        </w:tc>
        <w:tc>
          <w:tcPr>
            <w:tcW w:w="269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AFA3CB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CF72386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01AA1A0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6ECB3A33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7E130FC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52114A7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9/1338 (39.5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122341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/324 (51.2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835460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2ABDCA14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584AC52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DD3679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9/1338 (60.5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23995E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/324 (48.8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638591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3D5B8FE7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DFE2021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 Arbor stage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9237B0A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133FB6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241B221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18F3F77A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CAC6AAE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Ⅰ-Ⅱ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D858646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5/1338 (63.2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67D2F62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/324 (37.3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B8F712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69D04601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269B9CB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Ⅲ-Ⅳ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D097C9D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3/1338 (36.8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FFE3AA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/324 (62.7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71DB5B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68AAF310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61A741E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H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FE5A858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878252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435A29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5A6156EA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13B8ADA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44A7F1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0/1338 (65.8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8FABAE0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/324 (46.3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5DFEBAE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7D0ACE78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3502DA4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vated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5F3D63B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8/1338 (34.2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66E4D41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/324 (53.7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0969CD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7721DD76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29FDBEA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OG score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9C45F78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D8F790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422D3BD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60719501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939F5F8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F9E1FE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5/1338 (93.0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03AE7F1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/324 (88.0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EE0C85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57326A68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06E2F71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E1EC0F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/1338 (7.0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CDE99E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/324 (12.0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2C413A5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58471CF2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4290896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xtranod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volvement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vAlign w:val="center"/>
          </w:tcPr>
          <w:p w14:paraId="753B3AC1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C49FD4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D85FCF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2BA256EE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B2E621B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D7678C0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0/1338 (82.2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50360E0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/324 (65.4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DA8466C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00C4E69B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DEDBD0F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47A9EB2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/1338 (17.8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F26FFFD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324 (34.6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63740FC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2AD7B14E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CCF80BB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s (n=1399)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F8A5728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93E7AF9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D00981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186B7BFA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FB9B5FC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2874451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9/1141 (42.0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A547AA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/258 (27.9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5F1CDA8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2CDBED36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E7FE668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GCB</w:t>
            </w:r>
            <w:proofErr w:type="spellEnd"/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BB713A6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2/1141 (58.0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979A87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/258 (72.1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B418D7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152502E8" w14:textId="77777777">
        <w:trPr>
          <w:trHeight w:val="109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C27FD33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(n=1050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vAlign w:val="center"/>
          </w:tcPr>
          <w:p w14:paraId="7529331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898ED1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DCC63FF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70B26786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7ED4CE2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5AB425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/866 (19.9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61C949D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/184 (26.6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17E2DDD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7C8104DB" w14:textId="77777777">
        <w:trPr>
          <w:trHeight w:val="109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073A83A2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6AD88C61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4/866 (80.1%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08E5DBA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/184 (73.4%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40AE5F0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CA439EB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434EF005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465ACF33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24CBBA23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36B085B1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2D059AE3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4B13CA29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513F5C9D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06D0C516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12258C80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458BC41F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1DEFA6E4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0DE23333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39D2F21C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6C9EFA0E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29EBDBC8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585B4253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400C4C9C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32E3CA13" w14:textId="77777777" w:rsidR="00E521BD" w:rsidRDefault="00ED2346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2. Clinical and pathological characteristics of patients in the ECF and LCF </w:t>
      </w:r>
      <w:r>
        <w:rPr>
          <w:rFonts w:ascii="Times New Roman" w:hAnsi="Times New Roman" w:cs="Times New Roman"/>
          <w:b/>
          <w:bCs/>
          <w:szCs w:val="21"/>
        </w:rPr>
        <w:t>groups</w:t>
      </w:r>
    </w:p>
    <w:p w14:paraId="67CC06BA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tbl>
      <w:tblPr>
        <w:tblW w:w="82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43"/>
        <w:gridCol w:w="2697"/>
        <w:gridCol w:w="2840"/>
        <w:gridCol w:w="842"/>
      </w:tblGrid>
      <w:tr w:rsidR="00E521BD" w14:paraId="698C5DD0" w14:textId="77777777">
        <w:trPr>
          <w:trHeight w:val="109"/>
        </w:trPr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92B06E2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56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2B3C280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</w:p>
        </w:tc>
        <w:tc>
          <w:tcPr>
            <w:tcW w:w="8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5397D6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E521BD" w14:paraId="1830E88D" w14:textId="77777777">
        <w:trPr>
          <w:trHeight w:val="10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8F7D166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62911EA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F (n=376)</w:t>
            </w:r>
          </w:p>
        </w:tc>
        <w:tc>
          <w:tcPr>
            <w:tcW w:w="2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0A1325F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F (n=324)</w:t>
            </w:r>
          </w:p>
        </w:tc>
        <w:tc>
          <w:tcPr>
            <w:tcW w:w="84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31643B9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26B037FD" w14:textId="77777777">
        <w:trPr>
          <w:trHeight w:val="109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756229F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≥60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E7AE67C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BE8E9C8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15D631D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</w:tr>
      <w:tr w:rsidR="00E521BD" w14:paraId="3F3B7F60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160A07A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2F951A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/376 (51.9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1BEF5C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/324 (51.2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5E8637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19A104A4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8926ED9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4B36707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/376 (48.1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1845C7A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/324 (48.8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DDC5B2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0D1BA865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13BCBFD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 Arbor stage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E0D7C8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66F3C2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463A0C6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64923E1C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917E3B5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Ⅰ-Ⅱ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4879FBA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/376 (25.8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207578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/324 (37.3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EB6597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0A33B923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965A4E4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Ⅲ-Ⅳ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B73AE2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/376 (74.2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FEDA4A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3/32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2.7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AD360C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516D19D6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D523234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H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55CE176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7424D59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59E353B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0C427DC8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184F4E4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4B3B9FA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/376 (27.7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DF27BEB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/324 (46.3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A88C6E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7BE4E527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DE0258A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vated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B0D0EB3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/376 (72.3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EF9D4B3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/324 (53.7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161B18A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33BB0FB9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7380A33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OG score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BEBF1E9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5AC580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FB8E87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1A8BE4E4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A56F4AA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4F4EA0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9/376 (76.9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2C331AA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/324 (88.0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5550AC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7E861A3D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3D8BBD3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CAA3B96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/376 (23.1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9BCAA3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/324 (12.0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5DB70D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43876DD7" w14:textId="77777777">
        <w:trPr>
          <w:trHeight w:val="109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9A9807B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xtranod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volvement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vAlign w:val="center"/>
          </w:tcPr>
          <w:p w14:paraId="76B2E54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8135CC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9DAA20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</w:tr>
      <w:tr w:rsidR="00E521BD" w14:paraId="2FBF1B9B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D8DB5E2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08784B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4/37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9.6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9FAD2EB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/324 (65.4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67A5FEE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022916F0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192E399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B3239B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/376 (40.4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0DC6F0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324 (34.6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39D3C8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646F9584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D61B89F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s (n=555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8F497E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A73AE1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2E98A6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</w:tr>
      <w:tr w:rsidR="00E521BD" w14:paraId="556E2056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7C7CBB6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6DEC807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/297 (34.7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BAC9641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/258 (27.9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70CE9B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0B760660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CDB78CD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GCB</w:t>
            </w:r>
            <w:proofErr w:type="spellEnd"/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AB6507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/297 (65.3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F392EE9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/258 (72.1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FC96009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34D3C7D5" w14:textId="77777777">
        <w:trPr>
          <w:trHeight w:val="109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9DF40D4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(n=36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vAlign w:val="center"/>
          </w:tcPr>
          <w:p w14:paraId="14C6E87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DD038AE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81B27D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78BE7A25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BA60BB9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C1C8DC6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/176 (36.9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E77CF6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/184 (26.6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55C809A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531AA3DA" w14:textId="77777777">
        <w:trPr>
          <w:trHeight w:val="109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3E60D45A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23BF64BA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/176 (63.1%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087F9DB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5/18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3.4%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7B89089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00CCD45" w14:textId="77777777" w:rsidR="00E521BD" w:rsidRDefault="00E521BD">
      <w:pPr>
        <w:suppressLineNumbers/>
        <w:suppressAutoHyphens/>
        <w:rPr>
          <w:rFonts w:ascii="Times New Roman" w:hAnsi="Times New Roman" w:cs="Times New Roman"/>
          <w:b/>
          <w:bCs/>
          <w:szCs w:val="21"/>
        </w:rPr>
      </w:pPr>
    </w:p>
    <w:p w14:paraId="462B9932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11A0F7CC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674EFE69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5C82EFEA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263AC1D2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372A58A7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6E97BD75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4E4C1396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5798327D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04D5CCD1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191F1484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5862D455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6278AC8D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4A8077BC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3D7E5152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32029174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2792E0BD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48C48515" w14:textId="77777777" w:rsidR="00E521BD" w:rsidRDefault="00ED2346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 Table 3. Univariate and multivariate analysis of the predictors for ECF</w:t>
      </w:r>
    </w:p>
    <w:p w14:paraId="363248FA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p w14:paraId="42266A33" w14:textId="77777777" w:rsidR="00E521BD" w:rsidRDefault="00E521BD">
      <w:pPr>
        <w:suppressLineNumbers/>
        <w:suppressAutoHyphens/>
        <w:textAlignment w:val="baseline"/>
        <w:rPr>
          <w:rFonts w:ascii="Times New Roman" w:hAnsi="Times New Roman" w:cs="Times New Roman"/>
          <w:b/>
          <w:bCs/>
          <w:szCs w:val="21"/>
        </w:rPr>
      </w:pPr>
    </w:p>
    <w:tbl>
      <w:tblPr>
        <w:tblpPr w:leftFromText="180" w:rightFromText="180" w:vertAnchor="page" w:horzAnchor="margin" w:tblpY="1965"/>
        <w:tblW w:w="8632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36"/>
        <w:gridCol w:w="566"/>
        <w:gridCol w:w="566"/>
        <w:gridCol w:w="566"/>
        <w:gridCol w:w="566"/>
        <w:gridCol w:w="1379"/>
        <w:gridCol w:w="178"/>
        <w:gridCol w:w="566"/>
        <w:gridCol w:w="566"/>
        <w:gridCol w:w="566"/>
        <w:gridCol w:w="566"/>
        <w:gridCol w:w="1385"/>
      </w:tblGrid>
      <w:tr w:rsidR="00E521BD" w14:paraId="74C642F0" w14:textId="77777777">
        <w:trPr>
          <w:trHeight w:val="170"/>
        </w:trPr>
        <w:tc>
          <w:tcPr>
            <w:tcW w:w="1126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4F606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36" w:type="dxa"/>
            <w:tcBorders>
              <w:top w:val="single" w:sz="12" w:space="0" w:color="auto"/>
            </w:tcBorders>
          </w:tcPr>
          <w:p w14:paraId="5D1F39AA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3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427C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</w:p>
        </w:tc>
        <w:tc>
          <w:tcPr>
            <w:tcW w:w="17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6717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9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B548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</w:t>
            </w:r>
          </w:p>
        </w:tc>
      </w:tr>
      <w:tr w:rsidR="00E521BD" w14:paraId="5AC00252" w14:textId="77777777">
        <w:trPr>
          <w:trHeight w:val="283"/>
        </w:trPr>
        <w:tc>
          <w:tcPr>
            <w:tcW w:w="1126" w:type="dxa"/>
            <w:vMerge/>
            <w:tcBorders>
              <w:bottom w:val="single" w:sz="12" w:space="0" w:color="auto"/>
            </w:tcBorders>
            <w:vAlign w:val="center"/>
          </w:tcPr>
          <w:p w14:paraId="7502DC1B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" w:type="dxa"/>
            <w:tcBorders>
              <w:bottom w:val="single" w:sz="12" w:space="0" w:color="auto"/>
            </w:tcBorders>
          </w:tcPr>
          <w:p w14:paraId="09C2FFC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C4F6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E62BA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. E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E6AA3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DCCBB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3C96B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17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C3038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A72CF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34E3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. E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C2D62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5D22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D16CA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</w:tr>
      <w:tr w:rsidR="00E521BD" w14:paraId="2A84CE90" w14:textId="77777777">
        <w:trPr>
          <w:trHeight w:val="283"/>
        </w:trPr>
        <w:tc>
          <w:tcPr>
            <w:tcW w:w="2294" w:type="dxa"/>
            <w:gridSpan w:val="4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5F3CF" w14:textId="77777777" w:rsidR="00E521BD" w:rsidRDefault="00ED2346">
            <w:pPr>
              <w:suppressLineNumbers/>
              <w:suppressAutoHyphen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 Arbor stage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714E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8DCE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013C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30B5D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7BB5D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BAAB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FFBD9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DB2D6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2911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479EEC76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52E6C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Ⅰ-Ⅱ</w:t>
            </w:r>
          </w:p>
        </w:tc>
        <w:tc>
          <w:tcPr>
            <w:tcW w:w="36" w:type="dxa"/>
          </w:tcPr>
          <w:p w14:paraId="3002C358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CE63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82D9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8AAA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8A5FC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4870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D8A4F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FE65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3B34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17C6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DDAC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DCA19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E521BD" w14:paraId="350ECB01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23A5E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Ⅲ-Ⅳ</w:t>
            </w:r>
          </w:p>
        </w:tc>
        <w:tc>
          <w:tcPr>
            <w:tcW w:w="36" w:type="dxa"/>
          </w:tcPr>
          <w:p w14:paraId="1FE5F746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C0B13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1BF2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F208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2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06B7B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8389A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9 (3.11 ~ 5.13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073F2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CB21B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96936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60753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3B24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C01D2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8 (1.23 ~ 3.52)</w:t>
            </w:r>
          </w:p>
        </w:tc>
      </w:tr>
      <w:tr w:rsidR="00E521BD" w14:paraId="2E70E863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EA6A1" w14:textId="77777777" w:rsidR="00E521BD" w:rsidRDefault="00ED2346">
            <w:pPr>
              <w:suppressLineNumbers/>
              <w:suppressAutoHyphen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OG score</w:t>
            </w:r>
          </w:p>
        </w:tc>
        <w:tc>
          <w:tcPr>
            <w:tcW w:w="36" w:type="dxa"/>
          </w:tcPr>
          <w:p w14:paraId="629B29FB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6649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CD51D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8631E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F6ED5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BC1AA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159E5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2767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6952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40926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FE1CE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65DF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56BBE2BB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FF542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</w:tc>
        <w:tc>
          <w:tcPr>
            <w:tcW w:w="36" w:type="dxa"/>
          </w:tcPr>
          <w:p w14:paraId="79C0AFE7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92355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D5BCD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7C54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80DBC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3B01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6AD62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65255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15688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1561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11436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1439F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E521BD" w14:paraId="6AEE44A3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61414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~1</w:t>
            </w:r>
          </w:p>
        </w:tc>
        <w:tc>
          <w:tcPr>
            <w:tcW w:w="36" w:type="dxa"/>
          </w:tcPr>
          <w:p w14:paraId="7B6CE534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206F6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1CF2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5D9F3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21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708A3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3020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 (0.21 ~ 0.39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16B7B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53C9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1CD0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2BE5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8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DBA33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CE3DD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 (0.38 ~ 1.23)</w:t>
            </w:r>
          </w:p>
        </w:tc>
      </w:tr>
      <w:tr w:rsidR="00E521BD" w14:paraId="6339AF13" w14:textId="77777777">
        <w:trPr>
          <w:trHeight w:val="283"/>
        </w:trPr>
        <w:tc>
          <w:tcPr>
            <w:tcW w:w="286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C19A0" w14:textId="77777777" w:rsidR="00E521BD" w:rsidRDefault="00ED2346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xtranod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volvements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FE51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3A42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C4F7F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275F5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40208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ED86D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1C09C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719E9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13CCE015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E44EB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</w:tc>
        <w:tc>
          <w:tcPr>
            <w:tcW w:w="36" w:type="dxa"/>
          </w:tcPr>
          <w:p w14:paraId="53A6BD1E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2084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3961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16FC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92DF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3F62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7F9B5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37B2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9792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A17DA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1C6A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E16C9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E521BD" w14:paraId="0C85EB1E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D4EE9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~1</w:t>
            </w:r>
          </w:p>
        </w:tc>
        <w:tc>
          <w:tcPr>
            <w:tcW w:w="36" w:type="dxa"/>
          </w:tcPr>
          <w:p w14:paraId="3A890CD9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EB042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C9C22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E9B1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71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1B4C7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0F8D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 (0.31 ~ 0.50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6C23E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6AD93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DAD3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A84B3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5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1949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DCB87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 (0.51 ~ 1.35)</w:t>
            </w:r>
          </w:p>
        </w:tc>
      </w:tr>
      <w:tr w:rsidR="00E521BD" w14:paraId="3B2D11D7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985B0" w14:textId="77777777" w:rsidR="00E521BD" w:rsidRDefault="00ED2346">
            <w:pPr>
              <w:suppressLineNumbers/>
              <w:suppressAutoHyphen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s</w:t>
            </w:r>
          </w:p>
        </w:tc>
        <w:tc>
          <w:tcPr>
            <w:tcW w:w="36" w:type="dxa"/>
          </w:tcPr>
          <w:p w14:paraId="04AA75BA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30A4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F32D8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E608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9457A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B2286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85A47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C295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AB66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3CE4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C68B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AB4F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02070B22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24217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36" w:type="dxa"/>
          </w:tcPr>
          <w:p w14:paraId="167E5628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C024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0AED8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065C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CED1D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1545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E6407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03E2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C4CCE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B6C5A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899A6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B772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E521BD" w14:paraId="2BAFA726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2C368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GCB</w:t>
            </w:r>
            <w:proofErr w:type="spellEnd"/>
          </w:p>
        </w:tc>
        <w:tc>
          <w:tcPr>
            <w:tcW w:w="36" w:type="dxa"/>
          </w:tcPr>
          <w:p w14:paraId="134F657F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57527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C45F7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4E4AD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5B9C7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50DF0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 (0.94 ~ 1.59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499C3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BA50F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7F46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83052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27B0D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7839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 (0.55 ~ 1.39)</w:t>
            </w:r>
          </w:p>
        </w:tc>
      </w:tr>
      <w:tr w:rsidR="00E521BD" w14:paraId="387CBB12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C2351" w14:textId="77777777" w:rsidR="00E521BD" w:rsidRDefault="00ED2346">
            <w:pPr>
              <w:suppressLineNumbers/>
              <w:suppressAutoHyphen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&gt;60</w:t>
            </w:r>
          </w:p>
        </w:tc>
        <w:tc>
          <w:tcPr>
            <w:tcW w:w="36" w:type="dxa"/>
          </w:tcPr>
          <w:p w14:paraId="42D38AFB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78DA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1608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0413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249E6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9C68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14DC8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1C25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9E89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C9FED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0345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4E75D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139D5732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164AD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6" w:type="dxa"/>
          </w:tcPr>
          <w:p w14:paraId="30201119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CB429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87F0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F2715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B3928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C75FF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76F89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EA19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9773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E772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D0F2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AD656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E521BD" w14:paraId="3A307F84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6C440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6" w:type="dxa"/>
          </w:tcPr>
          <w:p w14:paraId="68438FBB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DF9E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84417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9234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AAA50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4AB43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 (1.20 ~ 1.88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AE7E8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F7C7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671CB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831B1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72EF0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08CA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 (1.11 ~ 2.63)</w:t>
            </w:r>
          </w:p>
        </w:tc>
      </w:tr>
      <w:tr w:rsidR="00E521BD" w14:paraId="37BF41FD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8C23E" w14:textId="77777777" w:rsidR="00E521BD" w:rsidRDefault="00ED2346">
            <w:pPr>
              <w:suppressLineNumbers/>
              <w:suppressAutoHyphen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H</w:t>
            </w:r>
          </w:p>
        </w:tc>
        <w:tc>
          <w:tcPr>
            <w:tcW w:w="36" w:type="dxa"/>
          </w:tcPr>
          <w:p w14:paraId="0C60B5D2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BDEFA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604AC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E0B0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A15DC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57EB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C5FD2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4CD7C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BF1D9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A0FF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238A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3A5D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4BC0B318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368EB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36" w:type="dxa"/>
          </w:tcPr>
          <w:p w14:paraId="7DECC952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459B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2459A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4FE7C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3B735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85621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CFCCA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AB23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2CF5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98988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E1E7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2AE97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E521BD" w14:paraId="561A5C8B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36A33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vated</w:t>
            </w:r>
          </w:p>
        </w:tc>
        <w:tc>
          <w:tcPr>
            <w:tcW w:w="36" w:type="dxa"/>
          </w:tcPr>
          <w:p w14:paraId="2A2DEF22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BC591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719D3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69EC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2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6EEB9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0F74A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6 (3.33 ~ 5.46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BA1AF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67B3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188C7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9230B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2346F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2858D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3 (2.22 ~ 5.95)</w:t>
            </w:r>
          </w:p>
        </w:tc>
      </w:tr>
      <w:tr w:rsidR="00E521BD" w14:paraId="14D0279B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D371B" w14:textId="77777777" w:rsidR="00E521BD" w:rsidRDefault="00ED2346">
            <w:pPr>
              <w:suppressLineNumbers/>
              <w:suppressAutoHyphen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</w:p>
        </w:tc>
        <w:tc>
          <w:tcPr>
            <w:tcW w:w="36" w:type="dxa"/>
          </w:tcPr>
          <w:p w14:paraId="2F17F541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88E69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C3D2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2769A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CDAB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EB5F5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742EE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F96E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BF73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83C7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49D9E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F5798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42130FD4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C2ED1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6" w:type="dxa"/>
          </w:tcPr>
          <w:p w14:paraId="6CECC2AB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5038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5DB3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7A026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7C37A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2C191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88B87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D883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EAAF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0FC6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ECF6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6BAA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</w:tc>
      </w:tr>
      <w:tr w:rsidR="00E521BD" w14:paraId="62B4BDE5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30138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6" w:type="dxa"/>
          </w:tcPr>
          <w:p w14:paraId="3B62ACF1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16D1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31FD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A3B93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C4B8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A145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0 (1.56 ~ 3.09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B4472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D8009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5C312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94F4B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3F491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A567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 (0.98 ~ 2.46)</w:t>
            </w:r>
          </w:p>
        </w:tc>
      </w:tr>
      <w:tr w:rsidR="00E521BD" w14:paraId="626D2435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5D4C8" w14:textId="77777777" w:rsidR="00E521BD" w:rsidRDefault="00ED2346">
            <w:pPr>
              <w:suppressLineNumbers/>
              <w:suppressAutoHyphen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36" w:type="dxa"/>
          </w:tcPr>
          <w:p w14:paraId="6E20C748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A120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3C1DD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0EADD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F073C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578A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2F2DE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BF1B5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4A7E6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9FD5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9DEA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0A9C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42773134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2EFF4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mutation</w:t>
            </w:r>
            <w:proofErr w:type="spellEnd"/>
          </w:p>
        </w:tc>
        <w:tc>
          <w:tcPr>
            <w:tcW w:w="36" w:type="dxa"/>
          </w:tcPr>
          <w:p w14:paraId="418C304B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5801E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0D4B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C635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AEC2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3345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BDE39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90AC5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F0E2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E6E7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0C0F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6C52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E521BD" w14:paraId="0CFEE71A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77A45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36" w:type="dxa"/>
          </w:tcPr>
          <w:p w14:paraId="410A95DD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40F3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9435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A4D6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95E77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9A51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 (1.22 ~ 2.97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037FB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067F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1F32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B143D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42A8C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11427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12 ~ 3.26)</w:t>
            </w:r>
          </w:p>
        </w:tc>
      </w:tr>
      <w:tr w:rsidR="00E521BD" w14:paraId="7D5F4B79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47623" w14:textId="77777777" w:rsidR="00E521BD" w:rsidRDefault="00ED2346">
            <w:pPr>
              <w:suppressLineNumbers/>
              <w:suppressAutoHyphen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BXW7</w:t>
            </w:r>
          </w:p>
        </w:tc>
        <w:tc>
          <w:tcPr>
            <w:tcW w:w="36" w:type="dxa"/>
          </w:tcPr>
          <w:p w14:paraId="2264DE34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D414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E89E7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D2A7A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34FB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58DE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089EB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7B10D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FE76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E718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5361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8A3C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532E83DF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F66C7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mutation</w:t>
            </w:r>
            <w:proofErr w:type="spellEnd"/>
          </w:p>
        </w:tc>
        <w:tc>
          <w:tcPr>
            <w:tcW w:w="36" w:type="dxa"/>
          </w:tcPr>
          <w:p w14:paraId="5476CA04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0E09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57C6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1D953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B2C8D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9108A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C4684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9FB4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913DB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B7C38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94B0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F745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E521BD" w14:paraId="0BC9881B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5D52F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36" w:type="dxa"/>
          </w:tcPr>
          <w:p w14:paraId="3B503761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94CC6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2F4D0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6A1D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B5326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1D2CA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0 (1.14 ~ 8.94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05E22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81486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807D0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073B5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3A29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28C9E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 (0.55 ~ 7.43)</w:t>
            </w:r>
          </w:p>
        </w:tc>
      </w:tr>
      <w:tr w:rsidR="00E521BD" w14:paraId="2E1AA8DD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72D47" w14:textId="77777777" w:rsidR="00E521BD" w:rsidRDefault="00ED2346">
            <w:pPr>
              <w:suppressLineNumbers/>
              <w:suppressAutoHyphen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XO1</w:t>
            </w:r>
          </w:p>
        </w:tc>
        <w:tc>
          <w:tcPr>
            <w:tcW w:w="36" w:type="dxa"/>
          </w:tcPr>
          <w:p w14:paraId="7010E2D8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B617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6185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FEDB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E41FE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68AF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CCE9C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F241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78182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0303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5AB15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111F4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07BC37A7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CFD6D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mutation</w:t>
            </w:r>
            <w:proofErr w:type="spellEnd"/>
          </w:p>
        </w:tc>
        <w:tc>
          <w:tcPr>
            <w:tcW w:w="36" w:type="dxa"/>
          </w:tcPr>
          <w:p w14:paraId="062321F5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A61F0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BF4ED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FFF89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B29FF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705CF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6BECC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287D5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1A331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E33BE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3C88E" w14:textId="77777777" w:rsidR="00E521BD" w:rsidRDefault="00E521BD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1C2D4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</w:tc>
      </w:tr>
      <w:tr w:rsidR="00E521BD" w14:paraId="586A1AF0" w14:textId="77777777">
        <w:trPr>
          <w:trHeight w:val="283"/>
        </w:trPr>
        <w:tc>
          <w:tcPr>
            <w:tcW w:w="1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FC63A" w14:textId="77777777" w:rsidR="00E521BD" w:rsidRDefault="00ED2346">
            <w:pPr>
              <w:suppressLineNumbers/>
              <w:suppressAutoHyphen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36" w:type="dxa"/>
          </w:tcPr>
          <w:p w14:paraId="245480A1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766FF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71B8D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8E508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76AED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3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DEC3B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5 (1.17 ~ 3.94)</w:t>
            </w:r>
          </w:p>
        </w:tc>
        <w:tc>
          <w:tcPr>
            <w:tcW w:w="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C36A6" w14:textId="77777777" w:rsidR="00E521BD" w:rsidRDefault="00E521BD">
            <w:pPr>
              <w:suppressLineNumbers/>
              <w:suppressAutoHyphen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96662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98802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3765D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5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0AC20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7EF09" w14:textId="77777777" w:rsidR="00E521BD" w:rsidRDefault="00ED2346">
            <w:pPr>
              <w:suppressLineNumbers/>
              <w:suppressAutoHyphen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1 (1.24 ~ 5.47)</w:t>
            </w:r>
          </w:p>
        </w:tc>
      </w:tr>
    </w:tbl>
    <w:p w14:paraId="79984DF6" w14:textId="77777777" w:rsidR="00E521BD" w:rsidRDefault="00E521BD">
      <w:pPr>
        <w:suppressLineNumbers/>
        <w:suppressAutoHyphens/>
        <w:rPr>
          <w:rFonts w:ascii="Times New Roman" w:hAnsi="Times New Roman" w:cs="Times New Roman"/>
        </w:rPr>
      </w:pPr>
    </w:p>
    <w:p w14:paraId="62F3E255" w14:textId="77777777" w:rsidR="00E521BD" w:rsidRDefault="00E521BD">
      <w:pPr>
        <w:suppressLineNumbers/>
        <w:suppressAutoHyphens/>
        <w:rPr>
          <w:rFonts w:ascii="Times New Roman" w:hAnsi="Times New Roman" w:cs="Times New Roman"/>
        </w:rPr>
      </w:pPr>
    </w:p>
    <w:p w14:paraId="413EBC68" w14:textId="77777777" w:rsidR="00E521BD" w:rsidRDefault="00E521BD">
      <w:pPr>
        <w:suppressLineNumbers/>
        <w:suppressAutoHyphens/>
        <w:rPr>
          <w:rFonts w:ascii="Times New Roman" w:hAnsi="Times New Roman" w:cs="Times New Roman"/>
        </w:rPr>
      </w:pPr>
    </w:p>
    <w:p w14:paraId="1ECEC058" w14:textId="77777777" w:rsidR="00E521BD" w:rsidRDefault="00E521BD">
      <w:pPr>
        <w:suppressLineNumbers/>
        <w:suppressAutoHyphens/>
        <w:rPr>
          <w:rFonts w:ascii="Times New Roman" w:hAnsi="Times New Roman" w:cs="Times New Roman"/>
        </w:rPr>
      </w:pPr>
    </w:p>
    <w:p w14:paraId="7CB5AC48" w14:textId="77777777" w:rsidR="00E521BD" w:rsidRDefault="00E521BD">
      <w:pPr>
        <w:suppressLineNumbers/>
        <w:suppressAutoHyphens/>
        <w:rPr>
          <w:rFonts w:ascii="Times New Roman" w:hAnsi="Times New Roman" w:cs="Times New Roman"/>
        </w:rPr>
      </w:pPr>
    </w:p>
    <w:p w14:paraId="609F4ED3" w14:textId="77777777" w:rsidR="00E521BD" w:rsidRDefault="00E521BD">
      <w:pPr>
        <w:suppressLineNumbers/>
        <w:suppressAutoHyphens/>
        <w:rPr>
          <w:rFonts w:ascii="Times New Roman" w:hAnsi="Times New Roman" w:cs="Times New Roman"/>
        </w:rPr>
      </w:pPr>
    </w:p>
    <w:p w14:paraId="5A9FDA7B" w14:textId="77777777" w:rsidR="00E521BD" w:rsidRDefault="00E521BD">
      <w:pPr>
        <w:suppressLineNumbers/>
        <w:suppressAutoHyphens/>
        <w:rPr>
          <w:rFonts w:ascii="Times New Roman" w:hAnsi="Times New Roman" w:cs="Times New Roman"/>
        </w:rPr>
      </w:pPr>
    </w:p>
    <w:p w14:paraId="418D74C1" w14:textId="77777777" w:rsidR="00E521BD" w:rsidRDefault="00ED2346">
      <w:pPr>
        <w:widowControl/>
        <w:suppressLineNumbers/>
        <w:suppressAutoHyphens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4. Clinical and pathological characteristics of patients in </w:t>
      </w:r>
      <w:r>
        <w:rPr>
          <w:rFonts w:ascii="Times New Roman" w:hAnsi="Times New Roman" w:cs="Times New Roman" w:hint="eastAsia"/>
          <w:b/>
          <w:bCs/>
          <w:szCs w:val="21"/>
        </w:rPr>
        <w:t>the v</w:t>
      </w:r>
      <w:r>
        <w:rPr>
          <w:rFonts w:ascii="Times New Roman" w:hAnsi="Times New Roman" w:cs="Times New Roman" w:hint="eastAsia"/>
          <w:b/>
          <w:bCs/>
          <w:szCs w:val="21"/>
        </w:rPr>
        <w:t>alidation</w:t>
      </w:r>
      <w:r>
        <w:rPr>
          <w:rFonts w:ascii="Times New Roman" w:hAnsi="Times New Roman" w:cs="Times New Roman"/>
          <w:b/>
          <w:bCs/>
          <w:szCs w:val="21"/>
        </w:rPr>
        <w:t xml:space="preserve"> cohort</w:t>
      </w:r>
    </w:p>
    <w:p w14:paraId="6AC4E24F" w14:textId="77777777" w:rsidR="00E521BD" w:rsidRDefault="00E521BD">
      <w:pPr>
        <w:widowControl/>
        <w:suppressLineNumbers/>
        <w:suppressAutoHyphens/>
        <w:jc w:val="left"/>
        <w:rPr>
          <w:rFonts w:ascii="Times New Roman" w:hAnsi="Times New Roman" w:cs="Times New Roman"/>
          <w:b/>
          <w:bCs/>
          <w:szCs w:val="21"/>
        </w:rPr>
      </w:pPr>
    </w:p>
    <w:tbl>
      <w:tblPr>
        <w:tblW w:w="829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9"/>
        <w:gridCol w:w="1519"/>
        <w:gridCol w:w="343"/>
        <w:gridCol w:w="471"/>
        <w:gridCol w:w="654"/>
        <w:gridCol w:w="1691"/>
        <w:gridCol w:w="1829"/>
      </w:tblGrid>
      <w:tr w:rsidR="00E521BD" w14:paraId="7096D32D" w14:textId="77777777">
        <w:trPr>
          <w:trHeight w:val="109"/>
        </w:trPr>
        <w:tc>
          <w:tcPr>
            <w:tcW w:w="17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E2AD482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29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C27309A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368078AF" w14:textId="77777777" w:rsidR="00E521BD" w:rsidRDefault="00E521BD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9A2AB69" w14:textId="77777777" w:rsidR="00E521BD" w:rsidRDefault="00ED2346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E521BD" w14:paraId="4D9B5048" w14:textId="77777777">
        <w:trPr>
          <w:trHeight w:val="109"/>
        </w:trPr>
        <w:tc>
          <w:tcPr>
            <w:tcW w:w="17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06540" w14:textId="77777777" w:rsidR="00E521BD" w:rsidRDefault="00E521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CA9247D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 (n=160)</w:t>
            </w:r>
          </w:p>
        </w:tc>
        <w:tc>
          <w:tcPr>
            <w:tcW w:w="14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FE999E3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F (n=82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4FC1886F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F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78)</w:t>
            </w:r>
          </w:p>
        </w:tc>
        <w:tc>
          <w:tcPr>
            <w:tcW w:w="18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BE48A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2E713B78" w14:textId="77777777">
        <w:trPr>
          <w:trHeight w:val="109"/>
        </w:trPr>
        <w:tc>
          <w:tcPr>
            <w:tcW w:w="1789" w:type="dxa"/>
            <w:tcBorders>
              <w:top w:val="single" w:sz="4" w:space="0" w:color="auto"/>
              <w:bottom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A63C54D" w14:textId="77777777" w:rsidR="00E521BD" w:rsidRDefault="00ED2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≥60</w:t>
            </w: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095116F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gridSpan w:val="3"/>
            <w:tcBorders>
              <w:top w:val="single" w:sz="4" w:space="0" w:color="auto"/>
              <w:bottom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1CAAFD5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shd w:val="clear" w:color="auto" w:fill="DAE3F3"/>
          </w:tcPr>
          <w:p w14:paraId="47C8566B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nil"/>
            </w:tcBorders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BA8311E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10A23768" w14:textId="77777777">
        <w:trPr>
          <w:trHeight w:val="183"/>
        </w:trPr>
        <w:tc>
          <w:tcPr>
            <w:tcW w:w="1789" w:type="dxa"/>
            <w:tcBorders>
              <w:top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9032FE7" w14:textId="77777777" w:rsidR="00E521BD" w:rsidRDefault="00ED234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19" w:type="dxa"/>
            <w:tcBorders>
              <w:top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A518B6F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/160 (46.3%)</w:t>
            </w:r>
          </w:p>
        </w:tc>
        <w:tc>
          <w:tcPr>
            <w:tcW w:w="1468" w:type="dxa"/>
            <w:gridSpan w:val="3"/>
            <w:tcBorders>
              <w:top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55EE4FC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/82 (65.9%)</w:t>
            </w:r>
          </w:p>
        </w:tc>
        <w:tc>
          <w:tcPr>
            <w:tcW w:w="1691" w:type="dxa"/>
            <w:tcBorders>
              <w:top w:val="nil"/>
            </w:tcBorders>
            <w:vAlign w:val="center"/>
          </w:tcPr>
          <w:p w14:paraId="64837235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/78 (78.2%)</w:t>
            </w:r>
          </w:p>
        </w:tc>
        <w:tc>
          <w:tcPr>
            <w:tcW w:w="1829" w:type="dxa"/>
            <w:tcBorders>
              <w:top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1C15337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028147AE" w14:textId="77777777">
        <w:trPr>
          <w:trHeight w:val="109"/>
        </w:trPr>
        <w:tc>
          <w:tcPr>
            <w:tcW w:w="17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A343CC4" w14:textId="77777777" w:rsidR="00E521BD" w:rsidRDefault="00ED234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1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10BF696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/160 (53.7%)</w:t>
            </w:r>
          </w:p>
        </w:tc>
        <w:tc>
          <w:tcPr>
            <w:tcW w:w="1468" w:type="dxa"/>
            <w:gridSpan w:val="3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2FF81A1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/82 (34.1%)</w:t>
            </w:r>
          </w:p>
        </w:tc>
        <w:tc>
          <w:tcPr>
            <w:tcW w:w="1691" w:type="dxa"/>
            <w:vAlign w:val="center"/>
          </w:tcPr>
          <w:p w14:paraId="5F1CCC9D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/78 (21.8%)</w:t>
            </w:r>
          </w:p>
        </w:tc>
        <w:tc>
          <w:tcPr>
            <w:tcW w:w="182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EE28124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1277D6BB" w14:textId="77777777">
        <w:trPr>
          <w:trHeight w:val="109"/>
        </w:trPr>
        <w:tc>
          <w:tcPr>
            <w:tcW w:w="3308" w:type="dxa"/>
            <w:gridSpan w:val="2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4A78C98" w14:textId="77777777" w:rsidR="00E521BD" w:rsidRDefault="00ED23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 Arbor stage (n=317)</w:t>
            </w:r>
          </w:p>
        </w:tc>
        <w:tc>
          <w:tcPr>
            <w:tcW w:w="1468" w:type="dxa"/>
            <w:gridSpan w:val="3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AC96769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shd w:val="clear" w:color="auto" w:fill="DAE3F3"/>
          </w:tcPr>
          <w:p w14:paraId="3B90D680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E81BE8C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22EC0B8B" w14:textId="77777777">
        <w:trPr>
          <w:trHeight w:val="109"/>
        </w:trPr>
        <w:tc>
          <w:tcPr>
            <w:tcW w:w="17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A757D8E" w14:textId="77777777" w:rsidR="00E521BD" w:rsidRDefault="00ED234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Ⅰ-Ⅱ</w:t>
            </w:r>
          </w:p>
        </w:tc>
        <w:tc>
          <w:tcPr>
            <w:tcW w:w="151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85E7E37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/160 (61.9%)</w:t>
            </w:r>
          </w:p>
        </w:tc>
        <w:tc>
          <w:tcPr>
            <w:tcW w:w="1468" w:type="dxa"/>
            <w:gridSpan w:val="3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C1CBE59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81 (24.7%)</w:t>
            </w:r>
          </w:p>
        </w:tc>
        <w:tc>
          <w:tcPr>
            <w:tcW w:w="1691" w:type="dxa"/>
            <w:vAlign w:val="center"/>
          </w:tcPr>
          <w:p w14:paraId="05BF4948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/76 (43.4%)</w:t>
            </w:r>
          </w:p>
        </w:tc>
        <w:tc>
          <w:tcPr>
            <w:tcW w:w="182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66B06AE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4ED5DC8B" w14:textId="77777777">
        <w:trPr>
          <w:trHeight w:val="109"/>
        </w:trPr>
        <w:tc>
          <w:tcPr>
            <w:tcW w:w="17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4838E2A" w14:textId="77777777" w:rsidR="00E521BD" w:rsidRDefault="00ED234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Ⅲ-Ⅳ</w:t>
            </w:r>
          </w:p>
        </w:tc>
        <w:tc>
          <w:tcPr>
            <w:tcW w:w="151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5F1C3B6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/160 (38.1%)</w:t>
            </w:r>
          </w:p>
        </w:tc>
        <w:tc>
          <w:tcPr>
            <w:tcW w:w="1468" w:type="dxa"/>
            <w:gridSpan w:val="3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6EE10E2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/81 (75.3%)</w:t>
            </w:r>
          </w:p>
        </w:tc>
        <w:tc>
          <w:tcPr>
            <w:tcW w:w="1691" w:type="dxa"/>
            <w:vAlign w:val="center"/>
          </w:tcPr>
          <w:p w14:paraId="660A79ED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/76 (56.6%)</w:t>
            </w:r>
          </w:p>
        </w:tc>
        <w:tc>
          <w:tcPr>
            <w:tcW w:w="182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AF47268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234ABEE0" w14:textId="77777777">
        <w:trPr>
          <w:trHeight w:val="109"/>
        </w:trPr>
        <w:tc>
          <w:tcPr>
            <w:tcW w:w="1789" w:type="dxa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D7A9563" w14:textId="77777777" w:rsidR="00E521BD" w:rsidRDefault="00ED2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H (n=293)</w:t>
            </w:r>
          </w:p>
        </w:tc>
        <w:tc>
          <w:tcPr>
            <w:tcW w:w="1519" w:type="dxa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2C1EF73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gridSpan w:val="3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50BEB9D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shd w:val="clear" w:color="auto" w:fill="DAE3F3"/>
          </w:tcPr>
          <w:p w14:paraId="755AC1E5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5CD628E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0C5040C8" w14:textId="77777777">
        <w:trPr>
          <w:trHeight w:val="109"/>
        </w:trPr>
        <w:tc>
          <w:tcPr>
            <w:tcW w:w="17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5895053" w14:textId="77777777" w:rsidR="00E521BD" w:rsidRDefault="00ED234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51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FDB356C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/148 (60.8%)</w:t>
            </w:r>
          </w:p>
        </w:tc>
        <w:tc>
          <w:tcPr>
            <w:tcW w:w="1468" w:type="dxa"/>
            <w:gridSpan w:val="3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79D760F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/76 (23.7%)</w:t>
            </w:r>
          </w:p>
        </w:tc>
        <w:tc>
          <w:tcPr>
            <w:tcW w:w="1691" w:type="dxa"/>
            <w:vAlign w:val="center"/>
          </w:tcPr>
          <w:p w14:paraId="0EC6E0D0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/69 (43.5%)</w:t>
            </w:r>
          </w:p>
        </w:tc>
        <w:tc>
          <w:tcPr>
            <w:tcW w:w="182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EAB4A59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325C1B90" w14:textId="77777777">
        <w:trPr>
          <w:trHeight w:val="109"/>
        </w:trPr>
        <w:tc>
          <w:tcPr>
            <w:tcW w:w="17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DD1E349" w14:textId="77777777" w:rsidR="00E521BD" w:rsidRDefault="00ED234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vated</w:t>
            </w:r>
          </w:p>
        </w:tc>
        <w:tc>
          <w:tcPr>
            <w:tcW w:w="151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8097548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/148 (39.2%)</w:t>
            </w:r>
          </w:p>
        </w:tc>
        <w:tc>
          <w:tcPr>
            <w:tcW w:w="1468" w:type="dxa"/>
            <w:gridSpan w:val="3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DE53E79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/76 (76.3%)</w:t>
            </w:r>
          </w:p>
        </w:tc>
        <w:tc>
          <w:tcPr>
            <w:tcW w:w="1691" w:type="dxa"/>
            <w:vAlign w:val="center"/>
          </w:tcPr>
          <w:p w14:paraId="7E9A7069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/69 (56.5%)</w:t>
            </w:r>
          </w:p>
        </w:tc>
        <w:tc>
          <w:tcPr>
            <w:tcW w:w="182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5D75ECA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20A2A4CF" w14:textId="77777777">
        <w:trPr>
          <w:trHeight w:val="109"/>
        </w:trPr>
        <w:tc>
          <w:tcPr>
            <w:tcW w:w="1789" w:type="dxa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29A354A" w14:textId="77777777" w:rsidR="00E521BD" w:rsidRDefault="00ED2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OG score (n=317)</w:t>
            </w:r>
          </w:p>
        </w:tc>
        <w:tc>
          <w:tcPr>
            <w:tcW w:w="1519" w:type="dxa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0FB006B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gridSpan w:val="3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84BECF9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shd w:val="clear" w:color="auto" w:fill="DAE3F3"/>
          </w:tcPr>
          <w:p w14:paraId="13CF0013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74296DF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41CA3199" w14:textId="77777777">
        <w:trPr>
          <w:trHeight w:val="109"/>
        </w:trPr>
        <w:tc>
          <w:tcPr>
            <w:tcW w:w="17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A994ABB" w14:textId="77777777" w:rsidR="00E521BD" w:rsidRDefault="00ED234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151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5D49DE3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/160 (76.3%)</w:t>
            </w:r>
          </w:p>
        </w:tc>
        <w:tc>
          <w:tcPr>
            <w:tcW w:w="1468" w:type="dxa"/>
            <w:gridSpan w:val="3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8B9B88C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/81 (45.7%)</w:t>
            </w:r>
          </w:p>
        </w:tc>
        <w:tc>
          <w:tcPr>
            <w:tcW w:w="1691" w:type="dxa"/>
            <w:vAlign w:val="center"/>
          </w:tcPr>
          <w:p w14:paraId="17E9BDB6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/76 (73.7%)</w:t>
            </w:r>
          </w:p>
        </w:tc>
        <w:tc>
          <w:tcPr>
            <w:tcW w:w="182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D1FA357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73522D1A" w14:textId="77777777">
        <w:trPr>
          <w:trHeight w:val="109"/>
        </w:trPr>
        <w:tc>
          <w:tcPr>
            <w:tcW w:w="17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4DD9121" w14:textId="77777777" w:rsidR="00E521BD" w:rsidRDefault="00ED234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</w:tc>
        <w:tc>
          <w:tcPr>
            <w:tcW w:w="151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3154A99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/160 (23.7%)</w:t>
            </w:r>
          </w:p>
        </w:tc>
        <w:tc>
          <w:tcPr>
            <w:tcW w:w="1468" w:type="dxa"/>
            <w:gridSpan w:val="3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2DB9E7C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/81 (54.3%)</w:t>
            </w:r>
          </w:p>
        </w:tc>
        <w:tc>
          <w:tcPr>
            <w:tcW w:w="1691" w:type="dxa"/>
            <w:vAlign w:val="center"/>
          </w:tcPr>
          <w:p w14:paraId="5E5BB8C9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76 (26.3%)</w:t>
            </w:r>
          </w:p>
        </w:tc>
        <w:tc>
          <w:tcPr>
            <w:tcW w:w="182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FCCEAA1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574261CE" w14:textId="77777777">
        <w:trPr>
          <w:trHeight w:val="109"/>
        </w:trPr>
        <w:tc>
          <w:tcPr>
            <w:tcW w:w="3651" w:type="dxa"/>
            <w:gridSpan w:val="3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2994026" w14:textId="77777777" w:rsidR="00E521BD" w:rsidRDefault="00ED23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xtranod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volvements (n=317)</w:t>
            </w:r>
          </w:p>
        </w:tc>
        <w:tc>
          <w:tcPr>
            <w:tcW w:w="1125" w:type="dxa"/>
            <w:gridSpan w:val="2"/>
            <w:shd w:val="clear" w:color="auto" w:fill="DAE3F3"/>
            <w:vAlign w:val="center"/>
          </w:tcPr>
          <w:p w14:paraId="3C3EB577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shd w:val="clear" w:color="auto" w:fill="DAE3F3"/>
          </w:tcPr>
          <w:p w14:paraId="4CC470E5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72BD2CA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</w:tr>
      <w:tr w:rsidR="00E521BD" w14:paraId="24644F86" w14:textId="77777777">
        <w:trPr>
          <w:trHeight w:val="109"/>
        </w:trPr>
        <w:tc>
          <w:tcPr>
            <w:tcW w:w="17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8AEEE2F" w14:textId="77777777" w:rsidR="00E521BD" w:rsidRDefault="00ED234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151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9F44C73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/160 (89.4%)</w:t>
            </w:r>
          </w:p>
        </w:tc>
        <w:tc>
          <w:tcPr>
            <w:tcW w:w="1468" w:type="dxa"/>
            <w:gridSpan w:val="3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C25CDA5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5/8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0.2%)</w:t>
            </w:r>
          </w:p>
        </w:tc>
        <w:tc>
          <w:tcPr>
            <w:tcW w:w="1691" w:type="dxa"/>
            <w:vAlign w:val="center"/>
          </w:tcPr>
          <w:p w14:paraId="214EDBB4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/76 (86.8%)</w:t>
            </w:r>
          </w:p>
        </w:tc>
        <w:tc>
          <w:tcPr>
            <w:tcW w:w="182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94F5B09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6768585E" w14:textId="77777777">
        <w:trPr>
          <w:trHeight w:val="109"/>
        </w:trPr>
        <w:tc>
          <w:tcPr>
            <w:tcW w:w="17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74B86B2" w14:textId="77777777" w:rsidR="00E521BD" w:rsidRDefault="00ED234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</w:tc>
        <w:tc>
          <w:tcPr>
            <w:tcW w:w="151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77B2B49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/160 (10.6%)</w:t>
            </w:r>
          </w:p>
        </w:tc>
        <w:tc>
          <w:tcPr>
            <w:tcW w:w="1468" w:type="dxa"/>
            <w:gridSpan w:val="3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B387A70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81 (19.8%)</w:t>
            </w:r>
          </w:p>
        </w:tc>
        <w:tc>
          <w:tcPr>
            <w:tcW w:w="1691" w:type="dxa"/>
            <w:vAlign w:val="center"/>
          </w:tcPr>
          <w:p w14:paraId="40BE229C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/76 (13.2%)</w:t>
            </w:r>
          </w:p>
        </w:tc>
        <w:tc>
          <w:tcPr>
            <w:tcW w:w="182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9428154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650DDCD6" w14:textId="77777777">
        <w:trPr>
          <w:trHeight w:val="109"/>
        </w:trPr>
        <w:tc>
          <w:tcPr>
            <w:tcW w:w="1789" w:type="dxa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912FAB9" w14:textId="77777777" w:rsidR="00E521BD" w:rsidRDefault="00ED23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s (n=315)</w:t>
            </w:r>
          </w:p>
        </w:tc>
        <w:tc>
          <w:tcPr>
            <w:tcW w:w="1519" w:type="dxa"/>
            <w:shd w:val="clear" w:color="auto" w:fill="DAE3F3"/>
            <w:vAlign w:val="center"/>
          </w:tcPr>
          <w:p w14:paraId="58294640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gridSpan w:val="3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278E42F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shd w:val="clear" w:color="auto" w:fill="DAE3F3"/>
          </w:tcPr>
          <w:p w14:paraId="32D6BE3C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34CD17F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74383B3B" w14:textId="77777777">
        <w:trPr>
          <w:trHeight w:val="109"/>
        </w:trPr>
        <w:tc>
          <w:tcPr>
            <w:tcW w:w="17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FDDE691" w14:textId="77777777" w:rsidR="00E521BD" w:rsidRDefault="00ED234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151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EE326EF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/158 (67.7%)</w:t>
            </w:r>
          </w:p>
        </w:tc>
        <w:tc>
          <w:tcPr>
            <w:tcW w:w="1468" w:type="dxa"/>
            <w:gridSpan w:val="3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B598BFF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/80 (46.3%)</w:t>
            </w:r>
          </w:p>
        </w:tc>
        <w:tc>
          <w:tcPr>
            <w:tcW w:w="1691" w:type="dxa"/>
            <w:vAlign w:val="center"/>
          </w:tcPr>
          <w:p w14:paraId="455C8210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/77 (57.1%)</w:t>
            </w:r>
          </w:p>
        </w:tc>
        <w:tc>
          <w:tcPr>
            <w:tcW w:w="182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8F68425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4B68F994" w14:textId="77777777">
        <w:trPr>
          <w:trHeight w:val="109"/>
        </w:trPr>
        <w:tc>
          <w:tcPr>
            <w:tcW w:w="17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C4544B0" w14:textId="77777777" w:rsidR="00E521BD" w:rsidRDefault="00ED234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GCB</w:t>
            </w:r>
            <w:proofErr w:type="spellEnd"/>
          </w:p>
        </w:tc>
        <w:tc>
          <w:tcPr>
            <w:tcW w:w="151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868F052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/158 (32.3%)</w:t>
            </w:r>
          </w:p>
        </w:tc>
        <w:tc>
          <w:tcPr>
            <w:tcW w:w="1468" w:type="dxa"/>
            <w:gridSpan w:val="3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CD87891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/80(53.7%)</w:t>
            </w:r>
          </w:p>
        </w:tc>
        <w:tc>
          <w:tcPr>
            <w:tcW w:w="1691" w:type="dxa"/>
            <w:vAlign w:val="center"/>
          </w:tcPr>
          <w:p w14:paraId="47963967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/77 (42.9%)</w:t>
            </w:r>
          </w:p>
        </w:tc>
        <w:tc>
          <w:tcPr>
            <w:tcW w:w="182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924FF74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486A35AA" w14:textId="77777777">
        <w:trPr>
          <w:trHeight w:val="109"/>
        </w:trPr>
        <w:tc>
          <w:tcPr>
            <w:tcW w:w="1789" w:type="dxa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53B86F3" w14:textId="77777777" w:rsidR="00E521BD" w:rsidRDefault="00ED23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 (n=313)</w:t>
            </w:r>
          </w:p>
        </w:tc>
        <w:tc>
          <w:tcPr>
            <w:tcW w:w="2333" w:type="dxa"/>
            <w:gridSpan w:val="3"/>
            <w:shd w:val="clear" w:color="auto" w:fill="DAE3F3"/>
            <w:vAlign w:val="center"/>
          </w:tcPr>
          <w:p w14:paraId="27B4C623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shd w:val="clear" w:color="auto" w:fill="DAE3F3"/>
            <w:vAlign w:val="center"/>
          </w:tcPr>
          <w:p w14:paraId="5D21E67C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shd w:val="clear" w:color="auto" w:fill="DAE3F3"/>
          </w:tcPr>
          <w:p w14:paraId="7893FE9B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  <w:shd w:val="clear" w:color="auto" w:fill="DAE3F3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09B7F29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21BD" w14:paraId="1061907A" w14:textId="77777777">
        <w:trPr>
          <w:trHeight w:val="109"/>
        </w:trPr>
        <w:tc>
          <w:tcPr>
            <w:tcW w:w="17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D999892" w14:textId="77777777" w:rsidR="00E521BD" w:rsidRDefault="00ED234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1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87EDC65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/156 (23.7%)</w:t>
            </w:r>
          </w:p>
        </w:tc>
        <w:tc>
          <w:tcPr>
            <w:tcW w:w="1468" w:type="dxa"/>
            <w:gridSpan w:val="3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5DA1A35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/7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5.6%)</w:t>
            </w:r>
          </w:p>
        </w:tc>
        <w:tc>
          <w:tcPr>
            <w:tcW w:w="1691" w:type="dxa"/>
            <w:vAlign w:val="center"/>
          </w:tcPr>
          <w:p w14:paraId="0B2C457D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/78 (30.8%)</w:t>
            </w:r>
          </w:p>
        </w:tc>
        <w:tc>
          <w:tcPr>
            <w:tcW w:w="182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C7284E8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BD" w14:paraId="1668D9D3" w14:textId="77777777">
        <w:trPr>
          <w:trHeight w:val="109"/>
        </w:trPr>
        <w:tc>
          <w:tcPr>
            <w:tcW w:w="17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9F043C8" w14:textId="77777777" w:rsidR="00E521BD" w:rsidRDefault="00ED234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1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165109E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/156 (76.3%)</w:t>
            </w:r>
          </w:p>
        </w:tc>
        <w:tc>
          <w:tcPr>
            <w:tcW w:w="1468" w:type="dxa"/>
            <w:gridSpan w:val="3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D3B69BE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/79 (54.4%)</w:t>
            </w:r>
          </w:p>
        </w:tc>
        <w:tc>
          <w:tcPr>
            <w:tcW w:w="1691" w:type="dxa"/>
            <w:vAlign w:val="center"/>
          </w:tcPr>
          <w:p w14:paraId="6B5490E3" w14:textId="77777777" w:rsidR="00E521BD" w:rsidRDefault="00ED2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/78 (69.2%)</w:t>
            </w:r>
          </w:p>
        </w:tc>
        <w:tc>
          <w:tcPr>
            <w:tcW w:w="182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26473FD7" w14:textId="77777777" w:rsidR="00E521BD" w:rsidRDefault="00E52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F792867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760FCC75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5723AAED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0E611AD8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3E4F94A7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0E06AFC0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31910D80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24BFBC8C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6AB1008D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236F1C2F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7898ED52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1DD5501D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1B6F1C9D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10A96FBB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4F30115B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0216A149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39361D1A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6C072F09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6AA44CC6" w14:textId="77777777" w:rsidR="00E521BD" w:rsidRDefault="00ED2346">
      <w:pPr>
        <w:suppressLineNumbers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 Table 1. Clinical and pathological characteristics of the patients in the control (n=1338) and LCF groups (n=324)</w:t>
      </w:r>
    </w:p>
    <w:p w14:paraId="3C224656" w14:textId="77777777" w:rsidR="00E521BD" w:rsidRDefault="00ED2346">
      <w:pPr>
        <w:suppressLineNumbers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p value indicated the difference between DLBCL patients in the control and LCF groups. </w:t>
      </w:r>
    </w:p>
    <w:p w14:paraId="09F11521" w14:textId="77777777" w:rsidR="00E521BD" w:rsidRDefault="00ED2346">
      <w:pPr>
        <w:suppressLineNumbers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LDH, lactate dehydrogenase; ECOG, eastern cooperative oncology group; GCB, germinal center B-cell; DEL, double expression.</w:t>
      </w:r>
    </w:p>
    <w:p w14:paraId="00C45C33" w14:textId="77777777" w:rsidR="00E521BD" w:rsidRDefault="00E521BD">
      <w:pPr>
        <w:suppressLineNumbers/>
        <w:rPr>
          <w:rFonts w:ascii="Times New Roman" w:hAnsi="Times New Roman" w:cs="Times New Roman"/>
          <w:szCs w:val="21"/>
        </w:rPr>
      </w:pPr>
    </w:p>
    <w:p w14:paraId="0811AF67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2982AF9A" w14:textId="77777777" w:rsidR="00E521BD" w:rsidRDefault="00ED2346">
      <w:pPr>
        <w:suppressLineNumbers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2.</w:t>
      </w:r>
      <w: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Clinical and pathological characteristics of the patients in the ECF (n=376) and LCF groups (n=324)</w:t>
      </w:r>
    </w:p>
    <w:p w14:paraId="15977A3B" w14:textId="77777777" w:rsidR="00E521BD" w:rsidRDefault="00ED2346">
      <w:pPr>
        <w:suppressLineNumbers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p value indicated the difference between DLBCL patients in the ECF and LCF groups. </w:t>
      </w:r>
    </w:p>
    <w:p w14:paraId="6F38EC01" w14:textId="77777777" w:rsidR="00E521BD" w:rsidRDefault="00ED2346">
      <w:pPr>
        <w:suppressLineNumbers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LDH, lactate dehydrogenase; ECOG, eastern cooperative on</w:t>
      </w:r>
      <w:r>
        <w:rPr>
          <w:rFonts w:ascii="Times New Roman" w:hAnsi="Times New Roman" w:cs="Times New Roman"/>
          <w:szCs w:val="21"/>
        </w:rPr>
        <w:t>cology group; GCB, germinal center B-cell; DEL, double expression.</w:t>
      </w:r>
    </w:p>
    <w:p w14:paraId="75C2DE41" w14:textId="77777777" w:rsidR="00E521BD" w:rsidRDefault="00E521BD">
      <w:pPr>
        <w:suppressLineNumbers/>
        <w:rPr>
          <w:rFonts w:ascii="Times New Roman" w:hAnsi="Times New Roman" w:cs="Times New Roman"/>
          <w:b/>
          <w:bCs/>
          <w:szCs w:val="21"/>
        </w:rPr>
      </w:pPr>
    </w:p>
    <w:p w14:paraId="4FD55DD2" w14:textId="77777777" w:rsidR="00E521BD" w:rsidRDefault="00ED2346">
      <w:pPr>
        <w:suppressLineNumbers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. Univariate and multivariate analysis by Logistic regression </w:t>
      </w:r>
      <w:r>
        <w:rPr>
          <w:rFonts w:ascii="Times New Roman" w:hAnsi="Times New Roman" w:cs="Times New Roman"/>
          <w:szCs w:val="21"/>
        </w:rPr>
        <w:t>Abbreviations: ECOG, eastern cooperative oncology group; GCB, germinal center B-cell; LDH, lactate dehydr</w:t>
      </w:r>
      <w:r>
        <w:rPr>
          <w:rFonts w:ascii="Times New Roman" w:hAnsi="Times New Roman" w:cs="Times New Roman"/>
          <w:szCs w:val="21"/>
        </w:rPr>
        <w:t>ogenase; DEL, double expression.</w:t>
      </w:r>
    </w:p>
    <w:p w14:paraId="477D2505" w14:textId="77777777" w:rsidR="00E521BD" w:rsidRDefault="00E521BD">
      <w:pPr>
        <w:suppressLineNumbers/>
        <w:rPr>
          <w:rFonts w:ascii="Times New Roman" w:hAnsi="Times New Roman" w:cs="Times New Roman"/>
        </w:rPr>
      </w:pPr>
    </w:p>
    <w:p w14:paraId="3117CFBE" w14:textId="77777777" w:rsidR="00ED2346" w:rsidRDefault="00ED2346" w:rsidP="00ED2346">
      <w:pPr>
        <w:widowControl/>
        <w:suppressLineNumbers/>
        <w:suppressAutoHyphens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4. Clinical and pathological characteristics of patients in </w:t>
      </w:r>
      <w:r>
        <w:rPr>
          <w:rFonts w:ascii="Times New Roman" w:hAnsi="Times New Roman" w:cs="Times New Roman" w:hint="eastAsia"/>
          <w:b/>
          <w:bCs/>
          <w:szCs w:val="21"/>
        </w:rPr>
        <w:t>the validation</w:t>
      </w:r>
      <w:r>
        <w:rPr>
          <w:rFonts w:ascii="Times New Roman" w:hAnsi="Times New Roman" w:cs="Times New Roman"/>
          <w:b/>
          <w:bCs/>
          <w:szCs w:val="21"/>
        </w:rPr>
        <w:t xml:space="preserve"> cohort</w:t>
      </w:r>
    </w:p>
    <w:p w14:paraId="1303D05B" w14:textId="77777777" w:rsidR="00E521BD" w:rsidRDefault="00ED2346">
      <w:pPr>
        <w:suppressLineNumbers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p value indicated the difference between Validation cohort. Abbreviations: LDH, lactate dehydrogenase; ECOG, eastern cooper</w:t>
      </w:r>
      <w:r>
        <w:rPr>
          <w:rFonts w:ascii="Times New Roman" w:hAnsi="Times New Roman" w:cs="Times New Roman"/>
          <w:szCs w:val="21"/>
        </w:rPr>
        <w:t>ative oncology group; GCB, germinal center B-cell; DEL, double expression.</w:t>
      </w:r>
    </w:p>
    <w:p w14:paraId="145CE603" w14:textId="77777777" w:rsidR="00E521BD" w:rsidRDefault="00E521BD">
      <w:pPr>
        <w:suppressLineNumbers/>
        <w:rPr>
          <w:rFonts w:ascii="Times New Roman" w:hAnsi="Times New Roman" w:cs="Times New Roman"/>
        </w:rPr>
      </w:pPr>
    </w:p>
    <w:sectPr w:rsidR="00E521BD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CBF"/>
    <w:rsid w:val="BAFFDC5E"/>
    <w:rsid w:val="00032F94"/>
    <w:rsid w:val="000E7284"/>
    <w:rsid w:val="0014793C"/>
    <w:rsid w:val="001F678F"/>
    <w:rsid w:val="00261FED"/>
    <w:rsid w:val="00263ADF"/>
    <w:rsid w:val="00273E81"/>
    <w:rsid w:val="003338DF"/>
    <w:rsid w:val="003422B4"/>
    <w:rsid w:val="0037243E"/>
    <w:rsid w:val="004A3D60"/>
    <w:rsid w:val="004F4B15"/>
    <w:rsid w:val="00570112"/>
    <w:rsid w:val="00592390"/>
    <w:rsid w:val="005C0814"/>
    <w:rsid w:val="00702A30"/>
    <w:rsid w:val="00742DDD"/>
    <w:rsid w:val="00792157"/>
    <w:rsid w:val="007941AD"/>
    <w:rsid w:val="007D0874"/>
    <w:rsid w:val="007E0AF8"/>
    <w:rsid w:val="00863E91"/>
    <w:rsid w:val="0086538C"/>
    <w:rsid w:val="00995358"/>
    <w:rsid w:val="009E3A93"/>
    <w:rsid w:val="00A73A1A"/>
    <w:rsid w:val="00AC3EB7"/>
    <w:rsid w:val="00CA6CBF"/>
    <w:rsid w:val="00CC13CA"/>
    <w:rsid w:val="00D13716"/>
    <w:rsid w:val="00D972C3"/>
    <w:rsid w:val="00DD6A99"/>
    <w:rsid w:val="00E1576E"/>
    <w:rsid w:val="00E521BD"/>
    <w:rsid w:val="00ED2346"/>
    <w:rsid w:val="00F228E1"/>
    <w:rsid w:val="00F37938"/>
    <w:rsid w:val="00FA600F"/>
    <w:rsid w:val="5BDDC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2CE35"/>
  <w15:docId w15:val="{77032F5F-2A94-49CF-AE04-CB6EAE019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877</Words>
  <Characters>5000</Characters>
  <Application>Microsoft Office Word</Application>
  <DocSecurity>0</DocSecurity>
  <Lines>41</Lines>
  <Paragraphs>11</Paragraphs>
  <ScaleCrop>false</ScaleCrop>
  <Company/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 董</dc:creator>
  <cp:lastModifiedBy>董 董</cp:lastModifiedBy>
  <cp:revision>29</cp:revision>
  <dcterms:created xsi:type="dcterms:W3CDTF">2025-01-01T00:34:00Z</dcterms:created>
  <dcterms:modified xsi:type="dcterms:W3CDTF">2025-03-23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55CE32446B0EFB132FB57367C6423C84_42</vt:lpwstr>
  </property>
</Properties>
</file>